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4"/>
        <w:gridCol w:w="1178"/>
        <w:gridCol w:w="1467"/>
        <w:gridCol w:w="989"/>
        <w:gridCol w:w="914"/>
        <w:gridCol w:w="956"/>
        <w:gridCol w:w="689"/>
        <w:gridCol w:w="1111"/>
      </w:tblGrid>
      <w:tr w:rsidR="005C5E7A" w:rsidRPr="00A4742C" w14:paraId="341333A0" w14:textId="77777777" w:rsidTr="009550C8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846021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687A4D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Conventional (N = 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28AB2C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Telerehabilitation (N = 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3B909A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Difference (N = 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2720B6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1ECBDF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Statistic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7FF71E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916A69">
              <w:rPr>
                <w:rFonts w:ascii="Times" w:hAnsi="Times"/>
                <w:b/>
                <w:i/>
                <w:sz w:val="16"/>
              </w:rPr>
              <w:t>P</w:t>
            </w:r>
            <w:r w:rsidRPr="00A4742C">
              <w:rPr>
                <w:rFonts w:ascii="Times" w:hAnsi="Times"/>
                <w:b/>
                <w:sz w:val="16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37E9DB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Significance</w:t>
            </w:r>
          </w:p>
        </w:tc>
      </w:tr>
      <w:tr w:rsidR="005C5E7A" w:rsidRPr="00A4742C" w14:paraId="40786FEC" w14:textId="77777777" w:rsidTr="009550C8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FB05C63" w14:textId="77777777" w:rsidR="005C5E7A" w:rsidRPr="00A4742C" w:rsidRDefault="005C5E7A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MFM_32_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BD524F3" w14:textId="77777777" w:rsidR="005C5E7A" w:rsidRPr="00A4742C" w:rsidRDefault="005C5E7A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AF72FBC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7EEEE47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437EF5D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Paired Wilcox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0E686E5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V = 1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6D1DD4E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916A69">
              <w:rPr>
                <w:rFonts w:ascii="Times" w:hAnsi="Times"/>
                <w:i/>
                <w:sz w:val="16"/>
              </w:rPr>
              <w:t>P</w:t>
            </w:r>
            <w:r>
              <w:rPr>
                <w:rFonts w:ascii="Times" w:hAnsi="Times"/>
                <w:sz w:val="16"/>
              </w:rPr>
              <w:t>=</w:t>
            </w:r>
            <w:r w:rsidRPr="00A4742C">
              <w:rPr>
                <w:rFonts w:ascii="Times" w:hAnsi="Times"/>
                <w:sz w:val="16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C23B235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Non-significant</w:t>
            </w:r>
          </w:p>
        </w:tc>
      </w:tr>
      <w:tr w:rsidR="005C5E7A" w:rsidRPr="00A4742C" w14:paraId="0546BEDF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76A9450" w14:textId="77777777" w:rsidR="005C5E7A" w:rsidRPr="00A4742C" w:rsidRDefault="005C5E7A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EC8AA42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338A713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F6E82E7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DA0D3A0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DE376B2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A4D4EC6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2D3E00A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5C5E7A" w:rsidRPr="00A4742C" w14:paraId="598B3EFC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6151F52" w14:textId="77777777" w:rsidR="005C5E7A" w:rsidRPr="00A4742C" w:rsidRDefault="005C5E7A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Average (D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35F4A01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80 (0.2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9A6F190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72 (0.2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48DFC0E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-0.08 (0.2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60B5749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C208030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5E25DCB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83522F7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5C5E7A" w:rsidRPr="00A4742C" w14:paraId="00DD3A09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DFC40E8" w14:textId="77777777" w:rsidR="005C5E7A" w:rsidRPr="00A4742C" w:rsidRDefault="005C5E7A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Median (Q1, Q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152EBAE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87 (0.62, 0.9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5286587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86 (0.53, 0.8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9CBB46D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00 (-0.06, 0.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6D57EE8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77264CB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A91A9C5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12AC53B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5C5E7A" w:rsidRPr="00A4742C" w14:paraId="47448C65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2081754" w14:textId="77777777" w:rsidR="005C5E7A" w:rsidRPr="00A4742C" w:rsidRDefault="005C5E7A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Ran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B73C3DD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44 - 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32DCC21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26 - 0.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EFCD577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-0.69 - 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496415F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356BF30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1F180EF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8EC2B43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5C5E7A" w:rsidRPr="00A4742C" w14:paraId="268AF09D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BCADD7A" w14:textId="77777777" w:rsidR="005C5E7A" w:rsidRPr="00A4742C" w:rsidRDefault="005C5E7A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Average (CI95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09F628B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80 (0.67, 0.9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D944471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72 (0.56, 0.8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C1263A3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-0.08 (-0.21, 0.0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8855415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DF78ABD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C9237B8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0707D7C" w14:textId="77777777" w:rsidR="005C5E7A" w:rsidRPr="00A4742C" w:rsidRDefault="005C5E7A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</w:tbl>
    <w:p w14:paraId="3B3D8689" w14:textId="77777777" w:rsidR="008D2556" w:rsidRDefault="008D2556"/>
    <w:p w14:paraId="524B97D6" w14:textId="77777777" w:rsidR="005C5E7A" w:rsidRDefault="005C5E7A"/>
    <w:sectPr w:rsidR="005C5E7A" w:rsidSect="00DF6F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E7A"/>
    <w:rsid w:val="005C5E7A"/>
    <w:rsid w:val="008D2556"/>
    <w:rsid w:val="00A94EC3"/>
    <w:rsid w:val="00AF41EB"/>
    <w:rsid w:val="00B915FA"/>
    <w:rsid w:val="00DF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D9CA7"/>
  <w15:chartTrackingRefBased/>
  <w15:docId w15:val="{BBEE71F6-FA1C-404E-B4AF-B62128C7F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E7A"/>
    <w:rPr>
      <w:rFonts w:ascii="Times New Roman" w:eastAsia="Times New Roman" w:hAnsi="Times New Roman" w:cs="Times New Roman"/>
      <w:lang w:val="en-GB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Baeza</dc:creator>
  <cp:keywords/>
  <dc:description/>
  <cp:lastModifiedBy>Rafia Qaisar</cp:lastModifiedBy>
  <cp:revision>3</cp:revision>
  <dcterms:created xsi:type="dcterms:W3CDTF">2023-08-11T10:48:00Z</dcterms:created>
  <dcterms:modified xsi:type="dcterms:W3CDTF">2023-11-01T15:48:00Z</dcterms:modified>
</cp:coreProperties>
</file>